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F1BA3" w14:textId="77777777" w:rsidR="0026503F" w:rsidRDefault="0026503F" w:rsidP="0026503F">
      <w:pPr>
        <w:rPr>
          <w:b/>
          <w:bCs/>
        </w:rPr>
      </w:pPr>
      <w:r w:rsidRPr="00661EF9">
        <w:rPr>
          <w:b/>
          <w:bCs/>
        </w:rPr>
        <w:t>Supplementary Table 3: Morphometric</w:t>
      </w:r>
      <w:r>
        <w:rPr>
          <w:b/>
          <w:bCs/>
        </w:rPr>
        <w:t xml:space="preserve"> </w:t>
      </w:r>
      <w:r w:rsidRPr="00661EF9">
        <w:rPr>
          <w:b/>
          <w:bCs/>
        </w:rPr>
        <w:t>measures and iBAT protein quantification</w:t>
      </w:r>
      <w:r w:rsidRPr="00661EF9">
        <w:rPr>
          <w:rFonts w:ascii="Arial" w:hAnsi="Arial" w:cs="Arial"/>
          <w:b/>
          <w:bCs/>
        </w:rPr>
        <w:t>​</w:t>
      </w:r>
    </w:p>
    <w:tbl>
      <w:tblPr>
        <w:tblpPr w:leftFromText="180" w:rightFromText="180" w:vertAnchor="text" w:horzAnchor="page" w:tblpX="75" w:tblpY="-76"/>
        <w:tblW w:w="11421" w:type="dxa"/>
        <w:tblLook w:val="04A0" w:firstRow="1" w:lastRow="0" w:firstColumn="1" w:lastColumn="0" w:noHBand="0" w:noVBand="1"/>
      </w:tblPr>
      <w:tblGrid>
        <w:gridCol w:w="1350"/>
        <w:gridCol w:w="1118"/>
        <w:gridCol w:w="1080"/>
        <w:gridCol w:w="1080"/>
        <w:gridCol w:w="1054"/>
        <w:gridCol w:w="1106"/>
        <w:gridCol w:w="1080"/>
        <w:gridCol w:w="1080"/>
        <w:gridCol w:w="1054"/>
        <w:gridCol w:w="1419"/>
      </w:tblGrid>
      <w:tr w:rsidR="0026503F" w:rsidRPr="008C29C7" w14:paraId="0C9E5C37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00B3" w14:textId="77777777" w:rsidR="0026503F" w:rsidRPr="008C29C7" w:rsidRDefault="0026503F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C49E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                                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2C954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                                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4C85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503F" w:rsidRPr="008C29C7" w14:paraId="2B5922D7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4471EA" w14:textId="77777777" w:rsidR="0026503F" w:rsidRPr="008C29C7" w:rsidRDefault="0026503F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DFE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       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ow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33AE3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    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FHS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6FE3E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      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ow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59F5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     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FHS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DBBFC8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503F" w:rsidRPr="008C29C7" w14:paraId="6CB9F99F" w14:textId="77777777" w:rsidTr="00E7514E">
        <w:trPr>
          <w:trHeight w:val="286"/>
        </w:trPr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9A5B03" w14:textId="77777777" w:rsidR="0026503F" w:rsidRPr="008C29C7" w:rsidRDefault="0026503F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251D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97C98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D998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6ABE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g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C8B31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48FFA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40DA3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BF95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g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83666" w14:textId="77777777" w:rsidR="0026503F" w:rsidRPr="00227E51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7E5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gnificant</w:t>
            </w:r>
          </w:p>
          <w:p w14:paraId="47CBB3B5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227E5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fects</w:t>
            </w:r>
          </w:p>
        </w:tc>
      </w:tr>
      <w:tr w:rsidR="0026503F" w:rsidRPr="008C29C7" w14:paraId="6073618E" w14:textId="77777777" w:rsidTr="00E7514E">
        <w:trPr>
          <w:trHeight w:val="286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AA44EB" w14:textId="77777777" w:rsidR="0026503F" w:rsidRPr="008C29C7" w:rsidRDefault="0026503F" w:rsidP="00E751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22C476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0D7BB95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F441F5D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7423A0" w14:textId="77777777" w:rsidR="0026503F" w:rsidRPr="00E85EA1" w:rsidRDefault="0026503F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E85E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Morphometric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87A018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1592EE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DB2A8F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09439B" w14:textId="77777777" w:rsidR="0026503F" w:rsidRPr="00227E51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6503F" w:rsidRPr="008C29C7" w14:paraId="19C78B66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7308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tter size</w:t>
            </w:r>
          </w:p>
        </w:tc>
        <w:tc>
          <w:tcPr>
            <w:tcW w:w="11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B3C9B4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.4 ± </w:t>
            </w:r>
          </w:p>
          <w:p w14:paraId="564DE963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637E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18 ±</w:t>
            </w:r>
          </w:p>
          <w:p w14:paraId="31989B2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4B30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 ± </w:t>
            </w:r>
          </w:p>
          <w:p w14:paraId="02A23B5F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5134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 ± </w:t>
            </w:r>
          </w:p>
          <w:p w14:paraId="4D53F961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E5A4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 ± </w:t>
            </w:r>
          </w:p>
          <w:p w14:paraId="0380918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BD6C9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.25 ± </w:t>
            </w:r>
          </w:p>
          <w:p w14:paraId="3C4BC8B1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08E4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.57 ± </w:t>
            </w:r>
          </w:p>
          <w:p w14:paraId="52E4DD75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0A80C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.38 ± </w:t>
            </w:r>
          </w:p>
          <w:p w14:paraId="670BA654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8D9C7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26503F" w:rsidRPr="008C29C7" w14:paraId="6BD18B25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B954F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dy length (cm)</w:t>
            </w:r>
          </w:p>
          <w:p w14:paraId="63DBB597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D23D0A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75 ± 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AB0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33 ± 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47A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54 ± 0.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F19BA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93 ± 0.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CDA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24 ± 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0A51D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58 ± 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FF68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62 ± 0.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29A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48 ± 0.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AA7BC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26503F" w:rsidRPr="008C29C7" w14:paraId="567F77BC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FEF4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t mass (% body mass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C1DD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2.91 ± </w:t>
            </w:r>
          </w:p>
          <w:p w14:paraId="5F62125A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E315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05 ± 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750C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.24 ± 1.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0DB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87 ± 0.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84D2C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75 ± 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55818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.97 ± </w:t>
            </w:r>
          </w:p>
          <w:p w14:paraId="5D3152A7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CAE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59 ± 1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FD707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.88 ± 0.7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917B6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26503F" w:rsidRPr="008C29C7" w14:paraId="0EC1AE80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1403C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ean mass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2EF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.41 ± 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791D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.23 ± 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1D698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.86 ± 2.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4CA1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.32 ± 0.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73F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.44 ± 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6818C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.08 ± 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BD03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.27 ± 0.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FE53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.97 ± 0.5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6EA5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,d</w:t>
            </w:r>
            <w:proofErr w:type="spellEnd"/>
            <w:proofErr w:type="gramEnd"/>
          </w:p>
        </w:tc>
      </w:tr>
      <w:tr w:rsidR="0026503F" w:rsidRPr="008C29C7" w14:paraId="1D0ED001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100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eart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3F134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09 ± 0.0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19C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77 ± 0.0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CDFE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11 ± 0.01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44AB1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75 ± 0.01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225F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55 ± 0.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6795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85 ± 0.0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BAD7F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4 ± 0.0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BD055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43 ± 0.007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415A3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</w:tr>
      <w:tr w:rsidR="0026503F" w:rsidRPr="008C29C7" w14:paraId="319F03B2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4E7C45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Kidney 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024EF6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4 ± 0.0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9C22C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4 ± 0.0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EF56AE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3 ± 0.025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DD2D0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2 ± 0.019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14200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4 ± 0.0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1DB43C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5 ± 0.0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986021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6 ± 0.01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AC9A71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6 ± 0.005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ADD3B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</w:tr>
      <w:tr w:rsidR="0026503F" w:rsidRPr="008C29C7" w14:paraId="3DE384CE" w14:textId="77777777" w:rsidTr="00E7514E">
        <w:trPr>
          <w:trHeight w:val="487"/>
        </w:trPr>
        <w:tc>
          <w:tcPr>
            <w:tcW w:w="1350" w:type="dxa"/>
            <w:tcBorders>
              <w:top w:val="nil"/>
              <w:left w:val="nil"/>
              <w:bottom w:val="dashSmallGap" w:sz="4" w:space="0" w:color="auto"/>
            </w:tcBorders>
            <w:noWrap/>
            <w:vAlign w:val="center"/>
            <w:hideMark/>
          </w:tcPr>
          <w:p w14:paraId="3C5D87B3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iver </w:t>
            </w:r>
          </w:p>
        </w:tc>
        <w:tc>
          <w:tcPr>
            <w:tcW w:w="1118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6B2BB52B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67 ± 0.064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6D215FB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01 ± 0.104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</w:tcBorders>
            <w:noWrap/>
            <w:vAlign w:val="center"/>
            <w:hideMark/>
          </w:tcPr>
          <w:p w14:paraId="44A1EC44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37 ± 0.216</w:t>
            </w:r>
          </w:p>
        </w:tc>
        <w:tc>
          <w:tcPr>
            <w:tcW w:w="1054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12F1BB6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33 ± 0.086</w:t>
            </w:r>
          </w:p>
        </w:tc>
        <w:tc>
          <w:tcPr>
            <w:tcW w:w="1106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EAE477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31 ± 0.172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EF76D4D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21 ± 0.119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5529061A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02 ± 0.044</w:t>
            </w:r>
          </w:p>
        </w:tc>
        <w:tc>
          <w:tcPr>
            <w:tcW w:w="1054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21DBF933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96 ± 0.063</w:t>
            </w:r>
          </w:p>
        </w:tc>
        <w:tc>
          <w:tcPr>
            <w:tcW w:w="1419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  <w:hideMark/>
          </w:tcPr>
          <w:p w14:paraId="0EF3E6A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</w:tr>
      <w:tr w:rsidR="0026503F" w:rsidRPr="008C29C7" w14:paraId="5FEF0F00" w14:textId="77777777" w:rsidTr="00E7514E">
        <w:trPr>
          <w:trHeight w:val="487"/>
        </w:trPr>
        <w:tc>
          <w:tcPr>
            <w:tcW w:w="1350" w:type="dxa"/>
            <w:tcBorders>
              <w:top w:val="nil"/>
              <w:left w:val="nil"/>
            </w:tcBorders>
            <w:noWrap/>
            <w:vAlign w:val="center"/>
          </w:tcPr>
          <w:p w14:paraId="5C6AB644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center"/>
          </w:tcPr>
          <w:p w14:paraId="04DF29F8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59CBB7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</w:tcBorders>
            <w:noWrap/>
            <w:vAlign w:val="center"/>
          </w:tcPr>
          <w:p w14:paraId="0FE8DCF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gridSpan w:val="2"/>
            <w:noWrap/>
            <w:vAlign w:val="center"/>
          </w:tcPr>
          <w:p w14:paraId="7370922B" w14:textId="77777777" w:rsidR="0026503F" w:rsidRPr="00E85EA1" w:rsidRDefault="0026503F" w:rsidP="00E7514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E85E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iBA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A45F8F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F2B834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91992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AC52BE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503F" w:rsidRPr="008C29C7" w14:paraId="7F847824" w14:textId="77777777" w:rsidTr="00E7514E">
        <w:trPr>
          <w:trHeight w:val="605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53E1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protein (mg)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9E1D99F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55 ± 1.8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7E68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01 ± 1.8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F0C26DD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16 ± 4.18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03B9FE9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4.45 ± </w:t>
            </w:r>
          </w:p>
          <w:p w14:paraId="7A728D4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7A1C7C3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45 ± 1.5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47952E4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.18 ± </w:t>
            </w:r>
          </w:p>
          <w:p w14:paraId="2D6DC08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67F003C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3.07 ± </w:t>
            </w:r>
          </w:p>
          <w:p w14:paraId="3138E2CD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E61A69D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16 ± 1.44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341D49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</w:tr>
      <w:tr w:rsidR="0026503F" w:rsidRPr="008C29C7" w14:paraId="40F93E08" w14:textId="77777777" w:rsidTr="00E7514E">
        <w:trPr>
          <w:trHeight w:val="7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2097F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1330FE6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tein density (µg/mg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BE53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.49 ± 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352D6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98 ± 4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D008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7.5 ± </w:t>
            </w:r>
          </w:p>
          <w:p w14:paraId="22829927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2345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.37 ± 5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C716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91 ± 5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799A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8.75 ± </w:t>
            </w:r>
          </w:p>
          <w:p w14:paraId="7B3EBDEB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CA5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.23 ± 2.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67FA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.85 ± 8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4D81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</w:tr>
      <w:tr w:rsidR="0026503F" w:rsidRPr="008C29C7" w14:paraId="346B4D25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8F86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D07E09E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CP1 expression (AU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FE8A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116 ± 0.000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1D89C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476 ± 0.000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C8C3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01154 ± </w:t>
            </w:r>
          </w:p>
          <w:p w14:paraId="4B15D6DA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04655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00799 ± </w:t>
            </w:r>
          </w:p>
          <w:p w14:paraId="79F6FC3F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e-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072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423 ± 0.000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65BC5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01567 ± </w:t>
            </w:r>
          </w:p>
          <w:p w14:paraId="42AB8C27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8A1C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00939 ± </w:t>
            </w:r>
          </w:p>
          <w:p w14:paraId="29BB3B20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3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8042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881 ± 0.00033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471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,h</w:t>
            </w:r>
            <w:proofErr w:type="gramEnd"/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i</w:t>
            </w:r>
            <w:proofErr w:type="spellEnd"/>
          </w:p>
        </w:tc>
      </w:tr>
      <w:tr w:rsidR="0026503F" w:rsidRPr="008C29C7" w14:paraId="10277804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B4DB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CP1 (µg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17E68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1 ± 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519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9 ± 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1632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7 ± 0.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52EF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 ± 0.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5B56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4 ± 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7DB24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2 ± 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ED94E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9 ± 0.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36E63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7 ± 1.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98C4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,j</w:t>
            </w:r>
            <w:proofErr w:type="spellEnd"/>
            <w:proofErr w:type="gramEnd"/>
          </w:p>
        </w:tc>
      </w:tr>
      <w:tr w:rsidR="0026503F" w:rsidRPr="008C29C7" w14:paraId="16B90941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33D8A4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10AE558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BAT mass (g)</w:t>
            </w:r>
          </w:p>
          <w:p w14:paraId="5A0D2BAC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5142FF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 ± 0.03</w:t>
            </w:r>
          </w:p>
          <w:p w14:paraId="3683FE7D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C6D0B0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 ± 0.02</w:t>
            </w:r>
          </w:p>
          <w:p w14:paraId="6640AA28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CC9F8A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 ± 0.05</w:t>
            </w:r>
          </w:p>
          <w:p w14:paraId="1A1162BA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053B22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 ± 0.03</w:t>
            </w:r>
          </w:p>
          <w:p w14:paraId="6BBA5EB7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D08ABD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 ± 0.05</w:t>
            </w:r>
          </w:p>
          <w:p w14:paraId="46676308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4EF2BE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 ± 0.04</w:t>
            </w:r>
          </w:p>
          <w:p w14:paraId="7AC3056A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B39BA9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 ± 0.01</w:t>
            </w:r>
          </w:p>
          <w:p w14:paraId="53676874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1EFD9C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 ± 0.05</w:t>
            </w:r>
          </w:p>
          <w:p w14:paraId="5CF430D9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02D33E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  <w:p w14:paraId="4A6EC644" w14:textId="77777777" w:rsidR="0026503F" w:rsidRPr="008C29C7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503F" w:rsidRPr="008C29C7" w14:paraId="3A4367DD" w14:textId="77777777" w:rsidTr="00E7514E">
        <w:trPr>
          <w:trHeight w:val="27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A4C154" w14:textId="77777777" w:rsidR="0026503F" w:rsidRDefault="0026503F" w:rsidP="00E7514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otnotes</w:t>
            </w:r>
          </w:p>
          <w:p w14:paraId="72998EA0" w14:textId="77777777" w:rsidR="0026503F" w:rsidRPr="008C29C7" w:rsidRDefault="0026503F" w:rsidP="00E7514E">
            <w:pPr>
              <w:spacing w:after="0" w:line="240" w:lineRule="exac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</w:p>
        </w:tc>
        <w:tc>
          <w:tcPr>
            <w:tcW w:w="1007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18B89" w14:textId="77777777" w:rsidR="0026503F" w:rsidRPr="008C29C7" w:rsidRDefault="0026503F" w:rsidP="00E7514E">
            <w:pPr>
              <w:spacing w:after="0" w:line="240" w:lineRule="exac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: Significant main effect of sex (p &lt; .05); b: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Significant main effect of Diet regardless of sex (p &lt; .05); c: Significant interaction between sex and diet (p &lt; .05); </w:t>
            </w:r>
          </w:p>
          <w:p w14:paraId="3E52C08A" w14:textId="77777777" w:rsidR="0026503F" w:rsidRDefault="0026503F" w:rsidP="00E7514E">
            <w:pPr>
              <w:spacing w:after="0" w:line="240" w:lineRule="exac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d) Significant interaction between Diet and Genotype in males (p &lt; .05); e) Significant effect of HFHS diet in females (p &lt; .05</w:t>
            </w:r>
            <w:proofErr w:type="gramStart"/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)  g</w:t>
            </w:r>
            <w:proofErr w:type="gramEnd"/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: Significant main effect of Diet in females (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p 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&lt; .05); </w:t>
            </w:r>
          </w:p>
          <w:p w14:paraId="07B149B3" w14:textId="77777777" w:rsidR="0026503F" w:rsidRDefault="0026503F" w:rsidP="00E7514E">
            <w:pPr>
              <w:spacing w:after="0" w:line="240" w:lineRule="exac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h: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Significant main effect of Genotype in females (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p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&lt; .05); i: Significant interaction between Diet and genotype in males (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p 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&lt; .05); j) Significant effect of HFHS diet in males (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p</w:t>
            </w:r>
            <w:r w:rsidRPr="008C29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&lt; .05)</w:t>
            </w:r>
          </w:p>
          <w:p w14:paraId="37650A28" w14:textId="77777777" w:rsidR="0026503F" w:rsidRPr="00182484" w:rsidRDefault="0026503F" w:rsidP="00E7514E">
            <w:pPr>
              <w:spacing w:after="0" w:line="240" w:lineRule="exac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182484">
              <w:rPr>
                <w:rFonts w:ascii="Aptos Narrow" w:hAnsi="Aptos Narrow"/>
                <w:b/>
                <w:bCs/>
                <w:sz w:val="22"/>
                <w:szCs w:val="22"/>
                <w:vertAlign w:val="superscript"/>
              </w:rPr>
              <w:t xml:space="preserve">Male: WT-Chow: n = 4-9, </w:t>
            </w:r>
            <w:proofErr w:type="spellStart"/>
            <w:r w:rsidRPr="00182484">
              <w:rPr>
                <w:rFonts w:ascii="Aptos Narrow" w:hAnsi="Aptos Narrow"/>
                <w:b/>
                <w:bCs/>
                <w:sz w:val="22"/>
                <w:szCs w:val="22"/>
                <w:vertAlign w:val="superscript"/>
              </w:rPr>
              <w:t>Tg</w:t>
            </w:r>
            <w:proofErr w:type="spellEnd"/>
            <w:r w:rsidRPr="00182484">
              <w:rPr>
                <w:rFonts w:ascii="Aptos Narrow" w:hAnsi="Aptos Narrow"/>
                <w:b/>
                <w:bCs/>
                <w:sz w:val="22"/>
                <w:szCs w:val="22"/>
                <w:vertAlign w:val="superscript"/>
              </w:rPr>
              <w:t xml:space="preserve">-Chow: n = 4-9, WT-HFHS: n = 4-8, </w:t>
            </w:r>
            <w:proofErr w:type="spellStart"/>
            <w:r w:rsidRPr="00182484">
              <w:rPr>
                <w:rFonts w:ascii="Aptos Narrow" w:hAnsi="Aptos Narrow"/>
                <w:b/>
                <w:bCs/>
                <w:sz w:val="22"/>
                <w:szCs w:val="22"/>
                <w:vertAlign w:val="superscript"/>
              </w:rPr>
              <w:t>Tg</w:t>
            </w:r>
            <w:proofErr w:type="spellEnd"/>
            <w:r w:rsidRPr="00182484">
              <w:rPr>
                <w:rFonts w:ascii="Aptos Narrow" w:hAnsi="Aptos Narrow"/>
                <w:b/>
                <w:bCs/>
                <w:sz w:val="22"/>
                <w:szCs w:val="22"/>
                <w:vertAlign w:val="superscript"/>
              </w:rPr>
              <w:t xml:space="preserve">-HFHS: n = 3-8; Female:  WT-Chow: n = 4-5, </w:t>
            </w:r>
            <w:proofErr w:type="spellStart"/>
            <w:r w:rsidRPr="00182484">
              <w:rPr>
                <w:rFonts w:ascii="Aptos Narrow" w:hAnsi="Aptos Narrow"/>
                <w:b/>
                <w:bCs/>
                <w:sz w:val="22"/>
                <w:szCs w:val="22"/>
                <w:vertAlign w:val="superscript"/>
              </w:rPr>
              <w:t>Tg</w:t>
            </w:r>
            <w:proofErr w:type="spellEnd"/>
            <w:r w:rsidRPr="00182484">
              <w:rPr>
                <w:rFonts w:ascii="Aptos Narrow" w:hAnsi="Aptos Narrow"/>
                <w:b/>
                <w:bCs/>
                <w:sz w:val="22"/>
                <w:szCs w:val="22"/>
                <w:vertAlign w:val="superscript"/>
              </w:rPr>
              <w:t xml:space="preserve">-Chow: n = 4-11, WT-HFHS: n = 3-5, </w:t>
            </w:r>
            <w:proofErr w:type="spellStart"/>
            <w:r w:rsidRPr="00182484">
              <w:rPr>
                <w:rFonts w:ascii="Aptos Narrow" w:hAnsi="Aptos Narrow"/>
                <w:b/>
                <w:bCs/>
                <w:sz w:val="22"/>
                <w:szCs w:val="22"/>
                <w:vertAlign w:val="superscript"/>
              </w:rPr>
              <w:t>Tg</w:t>
            </w:r>
            <w:proofErr w:type="spellEnd"/>
            <w:r w:rsidRPr="00182484">
              <w:rPr>
                <w:rFonts w:ascii="Aptos Narrow" w:hAnsi="Aptos Narrow"/>
                <w:b/>
                <w:bCs/>
                <w:sz w:val="22"/>
                <w:szCs w:val="22"/>
                <w:vertAlign w:val="superscript"/>
              </w:rPr>
              <w:t>-HFHS: n = 3-12</w:t>
            </w:r>
          </w:p>
        </w:tc>
      </w:tr>
    </w:tbl>
    <w:p w14:paraId="39494770" w14:textId="77777777" w:rsidR="00AD35E6" w:rsidRDefault="00AD35E6"/>
    <w:sectPr w:rsidR="00AD3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52C"/>
    <w:rsid w:val="001B213E"/>
    <w:rsid w:val="0026503F"/>
    <w:rsid w:val="002D667F"/>
    <w:rsid w:val="0045652C"/>
    <w:rsid w:val="005303A3"/>
    <w:rsid w:val="009F0EED"/>
    <w:rsid w:val="00AD35E6"/>
    <w:rsid w:val="00B81356"/>
    <w:rsid w:val="00E7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F0AD70-E2A0-4B49-AE5C-B0B80F9A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03F"/>
  </w:style>
  <w:style w:type="paragraph" w:styleId="Heading1">
    <w:name w:val="heading 1"/>
    <w:basedOn w:val="Normal"/>
    <w:next w:val="Normal"/>
    <w:link w:val="Heading1Char"/>
    <w:uiPriority w:val="9"/>
    <w:qFormat/>
    <w:rsid w:val="004565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5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5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5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5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5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5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5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5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5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5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5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5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5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5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5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5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5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5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5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5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5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5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5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5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5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5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5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94E0042449894AB3EE8D774CAFD35F" ma:contentTypeVersion="9" ma:contentTypeDescription="Create a new document." ma:contentTypeScope="" ma:versionID="9f67438ccd5e413b4c7415322eba51ee">
  <xsd:schema xmlns:xsd="http://www.w3.org/2001/XMLSchema" xmlns:xs="http://www.w3.org/2001/XMLSchema" xmlns:p="http://schemas.microsoft.com/office/2006/metadata/properties" xmlns:ns2="c47494ef-160d-4b5e-a50c-a38f0bbc1b1d" targetNamespace="http://schemas.microsoft.com/office/2006/metadata/properties" ma:root="true" ma:fieldsID="1024191ace9966a1125e5f2310be5c25" ns2:_="">
    <xsd:import namespace="c47494ef-160d-4b5e-a50c-a38f0bbc1b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7494ef-160d-4b5e-a50c-a38f0bbc1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6bd13b0-4628-4a04-b8b8-e37c375bd0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7494ef-160d-4b5e-a50c-a38f0bbc1b1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4C7F54D-AEF2-47A9-A112-E13C79D6C538}"/>
</file>

<file path=customXml/itemProps2.xml><?xml version="1.0" encoding="utf-8"?>
<ds:datastoreItem xmlns:ds="http://schemas.openxmlformats.org/officeDocument/2006/customXml" ds:itemID="{33F09D52-8E39-4DA2-85D5-AA31CCC8F3A4}"/>
</file>

<file path=customXml/itemProps3.xml><?xml version="1.0" encoding="utf-8"?>
<ds:datastoreItem xmlns:ds="http://schemas.openxmlformats.org/officeDocument/2006/customXml" ds:itemID="{BCFF7833-3531-44D6-91BC-DDC64F7E36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Caggiano</dc:creator>
  <cp:keywords/>
  <dc:description/>
  <cp:lastModifiedBy>Cameron Caggiano</cp:lastModifiedBy>
  <cp:revision>2</cp:revision>
  <dcterms:created xsi:type="dcterms:W3CDTF">2026-05-16T22:51:00Z</dcterms:created>
  <dcterms:modified xsi:type="dcterms:W3CDTF">2026-05-16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94E0042449894AB3EE8D774CAFD35F</vt:lpwstr>
  </property>
</Properties>
</file>